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B7E57B" w14:textId="77777777" w:rsidR="00FF4168" w:rsidRPr="00C56570" w:rsidRDefault="00FF4168" w:rsidP="00FF4168">
      <w:pPr>
        <w:rPr>
          <w:rFonts w:cs="Times New Roman"/>
          <w:lang w:eastAsia="en-GB"/>
        </w:rPr>
      </w:pPr>
      <w:r w:rsidRPr="00C56570">
        <w:rPr>
          <w:rFonts w:cs="Times New Roman"/>
          <w:color w:val="000000" w:themeColor="text1"/>
        </w:rPr>
        <w:t>Table S1: Sleep disturbance in relation to level of informal caregiving (</w:t>
      </w:r>
      <w:r w:rsidRPr="00C56570">
        <w:rPr>
          <w:rFonts w:eastAsia="Times New Roman" w:cs="Times New Roman"/>
          <w:color w:val="000000" w:themeColor="text1"/>
          <w:lang w:eastAsia="en-GB"/>
        </w:rPr>
        <w:t xml:space="preserve">Swedish Longitudinal Occupational Survey of Health, </w:t>
      </w:r>
      <w:r w:rsidRPr="00C56570">
        <w:rPr>
          <w:rFonts w:eastAsia="Times New Roman" w:cs="Times New Roman"/>
          <w:i/>
          <w:color w:val="000000" w:themeColor="text1"/>
          <w:lang w:eastAsia="en-GB"/>
        </w:rPr>
        <w:t>N</w:t>
      </w:r>
      <w:r w:rsidRPr="00C56570">
        <w:rPr>
          <w:rFonts w:eastAsia="Times New Roman" w:cs="Times New Roman"/>
          <w:color w:val="000000" w:themeColor="text1"/>
          <w:lang w:eastAsia="en-GB"/>
        </w:rPr>
        <w:t xml:space="preserve"> = </w:t>
      </w:r>
      <w:r w:rsidRPr="00C56570">
        <w:rPr>
          <w:rFonts w:cs="Times New Roman"/>
          <w:lang w:eastAsia="en-GB"/>
        </w:rPr>
        <w:t>21 604, fixed effect models)</w:t>
      </w:r>
    </w:p>
    <w:tbl>
      <w:tblPr>
        <w:tblW w:w="9077" w:type="dxa"/>
        <w:jc w:val="center"/>
        <w:tblLayout w:type="fixed"/>
        <w:tblLook w:val="04A0" w:firstRow="1" w:lastRow="0" w:firstColumn="1" w:lastColumn="0" w:noHBand="0" w:noVBand="1"/>
      </w:tblPr>
      <w:tblGrid>
        <w:gridCol w:w="3130"/>
        <w:gridCol w:w="2019"/>
        <w:gridCol w:w="2019"/>
        <w:gridCol w:w="1909"/>
      </w:tblGrid>
      <w:tr w:rsidR="00FF4168" w:rsidRPr="00963702" w14:paraId="022907FF" w14:textId="77777777" w:rsidTr="00D46837">
        <w:trPr>
          <w:trHeight w:val="237"/>
          <w:jc w:val="center"/>
        </w:trPr>
        <w:tc>
          <w:tcPr>
            <w:tcW w:w="3130" w:type="dxa"/>
            <w:tcBorders>
              <w:top w:val="single" w:sz="4" w:space="0" w:color="auto"/>
              <w:left w:val="nil"/>
            </w:tcBorders>
            <w:shd w:val="clear" w:color="000000" w:fill="FFFFFF"/>
            <w:vAlign w:val="center"/>
          </w:tcPr>
          <w:p w14:paraId="6BEB7A45" w14:textId="77777777" w:rsidR="00FF4168" w:rsidRPr="00963702" w:rsidRDefault="00FF4168" w:rsidP="00D46837">
            <w:pPr>
              <w:pStyle w:val="Style1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9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43BE9A0F" w14:textId="77777777" w:rsidR="00FF4168" w:rsidRPr="00963702" w:rsidRDefault="00FF4168" w:rsidP="00D46837">
            <w:pPr>
              <w:pStyle w:val="Style1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963702">
              <w:rPr>
                <w:rFonts w:ascii="Times New Roman" w:hAnsi="Times New Roman" w:cs="Times New Roman"/>
                <w:b/>
                <w:sz w:val="20"/>
              </w:rPr>
              <w:t>β (CI)</w:t>
            </w:r>
          </w:p>
        </w:tc>
      </w:tr>
      <w:tr w:rsidR="00FF4168" w:rsidRPr="00963702" w14:paraId="44CF3D10" w14:textId="77777777" w:rsidTr="00D46837">
        <w:trPr>
          <w:trHeight w:val="237"/>
          <w:jc w:val="center"/>
        </w:trPr>
        <w:tc>
          <w:tcPr>
            <w:tcW w:w="3130" w:type="dxa"/>
            <w:tcBorders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7B246D3E" w14:textId="77777777" w:rsidR="00FF4168" w:rsidRPr="00963702" w:rsidRDefault="00FF4168" w:rsidP="00D46837">
            <w:pPr>
              <w:pStyle w:val="Style1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3F7FD8CA" w14:textId="77777777" w:rsidR="00FF4168" w:rsidRPr="00963702" w:rsidRDefault="00FF4168" w:rsidP="00D46837">
            <w:pPr>
              <w:pStyle w:val="Style1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963702">
              <w:rPr>
                <w:rFonts w:ascii="Times New Roman" w:hAnsi="Times New Roman" w:cs="Times New Roman"/>
                <w:b/>
                <w:sz w:val="20"/>
              </w:rPr>
              <w:t>Model 1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6AC9221" w14:textId="77777777" w:rsidR="00FF4168" w:rsidRPr="00963702" w:rsidRDefault="00FF4168" w:rsidP="00D46837">
            <w:pPr>
              <w:pStyle w:val="Style1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963702">
              <w:rPr>
                <w:rFonts w:ascii="Times New Roman" w:hAnsi="Times New Roman" w:cs="Times New Roman"/>
                <w:b/>
                <w:sz w:val="20"/>
              </w:rPr>
              <w:t>Model 2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56EC02C" w14:textId="77777777" w:rsidR="00FF4168" w:rsidRPr="00963702" w:rsidRDefault="00FF4168" w:rsidP="00D46837">
            <w:pPr>
              <w:pStyle w:val="Style1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963702">
              <w:rPr>
                <w:rFonts w:ascii="Times New Roman" w:hAnsi="Times New Roman" w:cs="Times New Roman"/>
                <w:b/>
                <w:sz w:val="20"/>
              </w:rPr>
              <w:t>Model 3</w:t>
            </w:r>
          </w:p>
        </w:tc>
      </w:tr>
      <w:tr w:rsidR="00FF4168" w:rsidRPr="00963702" w14:paraId="16193D63" w14:textId="77777777" w:rsidTr="00D46837">
        <w:trPr>
          <w:trHeight w:val="268"/>
          <w:jc w:val="center"/>
        </w:trPr>
        <w:tc>
          <w:tcPr>
            <w:tcW w:w="313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5D6669ED" w14:textId="77777777" w:rsidR="00FF4168" w:rsidRPr="00E12E53" w:rsidRDefault="00FF4168" w:rsidP="00D46837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en-GB"/>
              </w:rPr>
            </w:pPr>
            <w:r w:rsidRPr="00E12E53">
              <w:rPr>
                <w:rFonts w:cs="Times New Roman"/>
                <w:i/>
                <w:sz w:val="20"/>
                <w:szCs w:val="20"/>
              </w:rPr>
              <w:t>Caregiving</w:t>
            </w:r>
            <w:r w:rsidRPr="00E12E53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 xml:space="preserve"> (ref: not caregiving)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</w:tcBorders>
            <w:vAlign w:val="center"/>
          </w:tcPr>
          <w:p w14:paraId="3CFA7E24" w14:textId="77777777" w:rsidR="00FF4168" w:rsidRPr="00963702" w:rsidRDefault="00FF4168" w:rsidP="00D46837">
            <w:pPr>
              <w:pStyle w:val="Style1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01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0C60B22" w14:textId="77777777" w:rsidR="00FF4168" w:rsidRPr="00963702" w:rsidRDefault="00FF4168" w:rsidP="00D46837">
            <w:pPr>
              <w:pStyle w:val="Style1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0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8A6124E" w14:textId="77777777" w:rsidR="00FF4168" w:rsidRPr="00963702" w:rsidRDefault="00FF4168" w:rsidP="00D46837">
            <w:pPr>
              <w:pStyle w:val="Style1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FF4168" w:rsidRPr="00963702" w14:paraId="734F4493" w14:textId="77777777" w:rsidTr="00D46837">
        <w:trPr>
          <w:trHeight w:val="250"/>
          <w:jc w:val="center"/>
        </w:trPr>
        <w:tc>
          <w:tcPr>
            <w:tcW w:w="313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154CCF7" w14:textId="77777777" w:rsidR="00FF4168" w:rsidRPr="00963702" w:rsidRDefault="00FF4168" w:rsidP="00D4683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63702">
              <w:rPr>
                <w:rFonts w:cs="Times New Roman"/>
                <w:sz w:val="20"/>
                <w:szCs w:val="20"/>
              </w:rPr>
              <w:t xml:space="preserve">  Caregiving ≤ 5 hours per week</w:t>
            </w:r>
          </w:p>
        </w:tc>
        <w:tc>
          <w:tcPr>
            <w:tcW w:w="2019" w:type="dxa"/>
            <w:tcBorders>
              <w:left w:val="nil"/>
              <w:right w:val="nil"/>
            </w:tcBorders>
            <w:vAlign w:val="center"/>
          </w:tcPr>
          <w:p w14:paraId="0D47FCF2" w14:textId="77777777" w:rsidR="00FF4168" w:rsidRPr="00963702" w:rsidRDefault="00FF4168" w:rsidP="00D46837">
            <w:pPr>
              <w:pStyle w:val="Style1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63702">
              <w:rPr>
                <w:rFonts w:ascii="Times New Roman" w:hAnsi="Times New Roman" w:cs="Times New Roman"/>
                <w:sz w:val="20"/>
              </w:rPr>
              <w:t>.04* (.01; .07)</w:t>
            </w:r>
          </w:p>
        </w:tc>
        <w:tc>
          <w:tcPr>
            <w:tcW w:w="2019" w:type="dxa"/>
            <w:vAlign w:val="center"/>
          </w:tcPr>
          <w:p w14:paraId="1DBF81E5" w14:textId="77777777" w:rsidR="00FF4168" w:rsidRPr="00963702" w:rsidRDefault="00FF4168" w:rsidP="00D46837">
            <w:pPr>
              <w:pStyle w:val="Style1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963702">
              <w:rPr>
                <w:rFonts w:ascii="Times New Roman" w:hAnsi="Times New Roman" w:cs="Times New Roman"/>
                <w:sz w:val="20"/>
              </w:rPr>
              <w:t>.04* (.01; .07)</w:t>
            </w:r>
          </w:p>
        </w:tc>
        <w:tc>
          <w:tcPr>
            <w:tcW w:w="1909" w:type="dxa"/>
            <w:vAlign w:val="center"/>
          </w:tcPr>
          <w:p w14:paraId="56E6E796" w14:textId="77777777" w:rsidR="00FF4168" w:rsidRPr="00963702" w:rsidRDefault="00FF4168" w:rsidP="00D46837">
            <w:pPr>
              <w:pStyle w:val="Style1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63702">
              <w:rPr>
                <w:rFonts w:ascii="Times New Roman" w:hAnsi="Times New Roman" w:cs="Times New Roman"/>
                <w:sz w:val="20"/>
              </w:rPr>
              <w:t>.03 (–.00; .05)</w:t>
            </w:r>
          </w:p>
        </w:tc>
      </w:tr>
      <w:tr w:rsidR="00FF4168" w:rsidRPr="00963702" w14:paraId="3CFE0DE4" w14:textId="77777777" w:rsidTr="00D46837">
        <w:trPr>
          <w:trHeight w:val="268"/>
          <w:jc w:val="center"/>
        </w:trPr>
        <w:tc>
          <w:tcPr>
            <w:tcW w:w="313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06A880" w14:textId="77777777" w:rsidR="00FF4168" w:rsidRPr="00963702" w:rsidRDefault="00FF4168" w:rsidP="00D4683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63702">
              <w:rPr>
                <w:rFonts w:cs="Times New Roman"/>
                <w:sz w:val="20"/>
                <w:szCs w:val="20"/>
              </w:rPr>
              <w:t xml:space="preserve">  Caregiving &gt; 5 hours per week</w:t>
            </w:r>
          </w:p>
        </w:tc>
        <w:tc>
          <w:tcPr>
            <w:tcW w:w="20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7AFBF5" w14:textId="77777777" w:rsidR="00FF4168" w:rsidRPr="00963702" w:rsidRDefault="00FF4168" w:rsidP="00D46837">
            <w:pPr>
              <w:pStyle w:val="Style1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63702">
              <w:rPr>
                <w:rFonts w:ascii="Times New Roman" w:hAnsi="Times New Roman" w:cs="Times New Roman"/>
                <w:sz w:val="20"/>
              </w:rPr>
              <w:t>.12** (.05; .20)</w:t>
            </w:r>
          </w:p>
        </w:tc>
        <w:tc>
          <w:tcPr>
            <w:tcW w:w="2019" w:type="dxa"/>
            <w:tcBorders>
              <w:left w:val="nil"/>
              <w:bottom w:val="single" w:sz="4" w:space="0" w:color="auto"/>
            </w:tcBorders>
            <w:vAlign w:val="center"/>
          </w:tcPr>
          <w:p w14:paraId="1620CE75" w14:textId="77777777" w:rsidR="00FF4168" w:rsidRPr="00963702" w:rsidRDefault="00FF4168" w:rsidP="00D46837">
            <w:pPr>
              <w:pStyle w:val="Style1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63702">
              <w:rPr>
                <w:rFonts w:ascii="Times New Roman" w:hAnsi="Times New Roman" w:cs="Times New Roman"/>
                <w:sz w:val="20"/>
              </w:rPr>
              <w:t>.12*** (.05; .19)</w:t>
            </w:r>
          </w:p>
        </w:tc>
        <w:tc>
          <w:tcPr>
            <w:tcW w:w="19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9D1A13" w14:textId="77777777" w:rsidR="00FF4168" w:rsidRPr="00963702" w:rsidRDefault="00FF4168" w:rsidP="00D46837">
            <w:pPr>
              <w:pStyle w:val="Style1"/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63702">
              <w:rPr>
                <w:rFonts w:ascii="Times New Roman" w:hAnsi="Times New Roman" w:cs="Times New Roman"/>
                <w:sz w:val="20"/>
              </w:rPr>
              <w:t>.07* (.01; .14)</w:t>
            </w:r>
          </w:p>
        </w:tc>
      </w:tr>
    </w:tbl>
    <w:p w14:paraId="7967A623" w14:textId="77777777" w:rsidR="00FF4168" w:rsidRPr="00C56570" w:rsidRDefault="00FF4168" w:rsidP="00FF4168">
      <w:pPr>
        <w:rPr>
          <w:rFonts w:cs="Times New Roman"/>
        </w:rPr>
      </w:pPr>
    </w:p>
    <w:p w14:paraId="185D8367" w14:textId="77777777" w:rsidR="00FF4168" w:rsidRPr="00D44D85" w:rsidRDefault="00FF4168" w:rsidP="00FF4168">
      <w:pPr>
        <w:rPr>
          <w:rFonts w:cs="Times New Roman"/>
        </w:rPr>
      </w:pPr>
      <w:r w:rsidRPr="00C56570">
        <w:rPr>
          <w:rFonts w:cs="Times New Roman"/>
        </w:rPr>
        <w:t>Note:</w:t>
      </w:r>
      <w:r>
        <w:rPr>
          <w:rFonts w:cs="Times New Roman"/>
        </w:rPr>
        <w:t xml:space="preserve"> </w:t>
      </w:r>
      <w:r w:rsidRPr="00BE1D45">
        <w:rPr>
          <w:rFonts w:cs="Times New Roman"/>
        </w:rPr>
        <w:t xml:space="preserve">CI = confidence interval; * = p&lt;0.05, ** = p&lt;0.01, *** = p&lt;0.001. </w:t>
      </w:r>
      <w:r w:rsidRPr="00C56570">
        <w:rPr>
          <w:rFonts w:cs="Times New Roman"/>
        </w:rPr>
        <w:t>Model 2 included gender, age, age-squared, age-cubed, education level, marital status, pain, chronic disease. Model 3 additionally contained self-rated health, depressive symptoms and time spent in paid work.</w:t>
      </w:r>
      <w:r w:rsidRPr="00EB2BE7">
        <w:rPr>
          <w:rFonts w:cs="Times New Roman"/>
        </w:rPr>
        <w:t xml:space="preserve"> </w:t>
      </w:r>
    </w:p>
    <w:p w14:paraId="5686D577" w14:textId="77777777" w:rsidR="00FF4168" w:rsidRPr="006A7A8E" w:rsidRDefault="00FF4168" w:rsidP="00FF4168"/>
    <w:p w14:paraId="09321AE3" w14:textId="77777777" w:rsidR="001A794A" w:rsidRPr="00C56570" w:rsidRDefault="001A794A" w:rsidP="002544CC">
      <w:pPr>
        <w:rPr>
          <w:rFonts w:cs="Times New Roman"/>
          <w:lang w:eastAsia="en-GB"/>
        </w:rPr>
      </w:pPr>
      <w:bookmarkStart w:id="0" w:name="_GoBack"/>
      <w:bookmarkEnd w:id="0"/>
    </w:p>
    <w:p w14:paraId="36049023" w14:textId="4185AA3F" w:rsidR="002544CC" w:rsidRPr="00C56570" w:rsidRDefault="002544CC" w:rsidP="002544CC"/>
    <w:p w14:paraId="04F5C3D4" w14:textId="15619C0D" w:rsidR="00AE3779" w:rsidRPr="00C56570" w:rsidRDefault="00AE3779">
      <w:pPr>
        <w:rPr>
          <w:rFonts w:eastAsiaTheme="majorEastAsia" w:cs="Times New Roman"/>
          <w:sz w:val="48"/>
          <w:szCs w:val="32"/>
        </w:rPr>
      </w:pPr>
    </w:p>
    <w:sectPr w:rsidR="00AE3779" w:rsidRPr="00C56570" w:rsidSect="00E932EA">
      <w:footerReference w:type="default" r:id="rId8"/>
      <w:pgSz w:w="11906" w:h="16838"/>
      <w:pgMar w:top="720" w:right="1274" w:bottom="720" w:left="1276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76FE72" w14:textId="77777777" w:rsidR="003F13D5" w:rsidRDefault="003F13D5" w:rsidP="00C36BBF">
      <w:pPr>
        <w:spacing w:after="0" w:line="240" w:lineRule="auto"/>
      </w:pPr>
      <w:r>
        <w:separator/>
      </w:r>
    </w:p>
    <w:p w14:paraId="500C3793" w14:textId="77777777" w:rsidR="003F13D5" w:rsidRDefault="003F13D5"/>
  </w:endnote>
  <w:endnote w:type="continuationSeparator" w:id="0">
    <w:p w14:paraId="0DC12C86" w14:textId="77777777" w:rsidR="003F13D5" w:rsidRDefault="003F13D5" w:rsidP="00C36BBF">
      <w:pPr>
        <w:spacing w:after="0" w:line="240" w:lineRule="auto"/>
      </w:pPr>
      <w:r>
        <w:continuationSeparator/>
      </w:r>
    </w:p>
    <w:p w14:paraId="46D5C428" w14:textId="77777777" w:rsidR="003F13D5" w:rsidRDefault="003F13D5"/>
  </w:endnote>
  <w:endnote w:type="continuationNotice" w:id="1">
    <w:p w14:paraId="67551847" w14:textId="77777777" w:rsidR="003F13D5" w:rsidRDefault="003F13D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680291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D4944C" w14:textId="1661C867" w:rsidR="00482385" w:rsidRDefault="0048238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F416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363AC8D" w14:textId="77777777" w:rsidR="00482385" w:rsidRDefault="0048238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AA15EE" w14:textId="77777777" w:rsidR="003F13D5" w:rsidRDefault="003F13D5" w:rsidP="00C36BBF">
      <w:pPr>
        <w:spacing w:after="0" w:line="240" w:lineRule="auto"/>
      </w:pPr>
      <w:r>
        <w:separator/>
      </w:r>
    </w:p>
    <w:p w14:paraId="6A184AFD" w14:textId="77777777" w:rsidR="003F13D5" w:rsidRDefault="003F13D5"/>
  </w:footnote>
  <w:footnote w:type="continuationSeparator" w:id="0">
    <w:p w14:paraId="78267E13" w14:textId="77777777" w:rsidR="003F13D5" w:rsidRDefault="003F13D5" w:rsidP="00C36BBF">
      <w:pPr>
        <w:spacing w:after="0" w:line="240" w:lineRule="auto"/>
      </w:pPr>
      <w:r>
        <w:continuationSeparator/>
      </w:r>
    </w:p>
    <w:p w14:paraId="77BF87E0" w14:textId="77777777" w:rsidR="003F13D5" w:rsidRDefault="003F13D5"/>
  </w:footnote>
  <w:footnote w:type="continuationNotice" w:id="1">
    <w:p w14:paraId="06A30DEB" w14:textId="77777777" w:rsidR="003F13D5" w:rsidRDefault="003F13D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4A0E91"/>
    <w:multiLevelType w:val="multilevel"/>
    <w:tmpl w:val="0DB41F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8513837"/>
    <w:multiLevelType w:val="hybridMultilevel"/>
    <w:tmpl w:val="9772767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D2562B"/>
    <w:multiLevelType w:val="hybridMultilevel"/>
    <w:tmpl w:val="CE5E66B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AF60D7"/>
    <w:multiLevelType w:val="multilevel"/>
    <w:tmpl w:val="041D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1D5458BD"/>
    <w:multiLevelType w:val="multilevel"/>
    <w:tmpl w:val="0B365D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6C21526"/>
    <w:multiLevelType w:val="multilevel"/>
    <w:tmpl w:val="20F01A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AE169B5"/>
    <w:multiLevelType w:val="multilevel"/>
    <w:tmpl w:val="3F16A3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09C26D6"/>
    <w:multiLevelType w:val="hybridMultilevel"/>
    <w:tmpl w:val="2C52C87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9C0488B"/>
    <w:multiLevelType w:val="multilevel"/>
    <w:tmpl w:val="5FFA88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1104340"/>
    <w:multiLevelType w:val="hybridMultilevel"/>
    <w:tmpl w:val="6108E31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7"/>
  </w:num>
  <w:num w:numId="5">
    <w:abstractNumId w:val="9"/>
  </w:num>
  <w:num w:numId="6">
    <w:abstractNumId w:val="0"/>
  </w:num>
  <w:num w:numId="7">
    <w:abstractNumId w:val="6"/>
  </w:num>
  <w:num w:numId="8">
    <w:abstractNumId w:val="5"/>
  </w:num>
  <w:num w:numId="9">
    <w:abstractNumId w:val="4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4CBC"/>
    <w:rsid w:val="00004F98"/>
    <w:rsid w:val="0000555B"/>
    <w:rsid w:val="00011754"/>
    <w:rsid w:val="000217F1"/>
    <w:rsid w:val="000233E3"/>
    <w:rsid w:val="00024C4A"/>
    <w:rsid w:val="000261B0"/>
    <w:rsid w:val="00030C8D"/>
    <w:rsid w:val="000338C0"/>
    <w:rsid w:val="00034B00"/>
    <w:rsid w:val="0003531D"/>
    <w:rsid w:val="00040A61"/>
    <w:rsid w:val="00041F1F"/>
    <w:rsid w:val="00054076"/>
    <w:rsid w:val="00054E55"/>
    <w:rsid w:val="00054F6C"/>
    <w:rsid w:val="000550C8"/>
    <w:rsid w:val="00056668"/>
    <w:rsid w:val="00057265"/>
    <w:rsid w:val="000601FC"/>
    <w:rsid w:val="00061304"/>
    <w:rsid w:val="000624AD"/>
    <w:rsid w:val="00064837"/>
    <w:rsid w:val="000653FA"/>
    <w:rsid w:val="00067440"/>
    <w:rsid w:val="0007593F"/>
    <w:rsid w:val="00076526"/>
    <w:rsid w:val="00077D42"/>
    <w:rsid w:val="000810F5"/>
    <w:rsid w:val="00081104"/>
    <w:rsid w:val="00082870"/>
    <w:rsid w:val="00083837"/>
    <w:rsid w:val="00085CB3"/>
    <w:rsid w:val="00087478"/>
    <w:rsid w:val="00093533"/>
    <w:rsid w:val="000A2810"/>
    <w:rsid w:val="000A4920"/>
    <w:rsid w:val="000A5EE8"/>
    <w:rsid w:val="000A75D7"/>
    <w:rsid w:val="000A76EB"/>
    <w:rsid w:val="000B018D"/>
    <w:rsid w:val="000B363E"/>
    <w:rsid w:val="000B4360"/>
    <w:rsid w:val="000B44C5"/>
    <w:rsid w:val="000B46DE"/>
    <w:rsid w:val="000B7692"/>
    <w:rsid w:val="000B7EC9"/>
    <w:rsid w:val="000C0DB5"/>
    <w:rsid w:val="000C4724"/>
    <w:rsid w:val="000C6ACA"/>
    <w:rsid w:val="000C6BF2"/>
    <w:rsid w:val="000C751E"/>
    <w:rsid w:val="000C77E0"/>
    <w:rsid w:val="000D0753"/>
    <w:rsid w:val="000D3881"/>
    <w:rsid w:val="000D674D"/>
    <w:rsid w:val="000E2463"/>
    <w:rsid w:val="000E3143"/>
    <w:rsid w:val="000E5ACF"/>
    <w:rsid w:val="000E615A"/>
    <w:rsid w:val="000E71EC"/>
    <w:rsid w:val="000E7D20"/>
    <w:rsid w:val="000F32F1"/>
    <w:rsid w:val="000F5524"/>
    <w:rsid w:val="001020EF"/>
    <w:rsid w:val="00102C3C"/>
    <w:rsid w:val="0010402E"/>
    <w:rsid w:val="00110024"/>
    <w:rsid w:val="001109F5"/>
    <w:rsid w:val="001122C6"/>
    <w:rsid w:val="001139E5"/>
    <w:rsid w:val="00117069"/>
    <w:rsid w:val="00120D59"/>
    <w:rsid w:val="0012320A"/>
    <w:rsid w:val="00124621"/>
    <w:rsid w:val="00126B34"/>
    <w:rsid w:val="001276E1"/>
    <w:rsid w:val="00132CC8"/>
    <w:rsid w:val="001377C2"/>
    <w:rsid w:val="00137E4F"/>
    <w:rsid w:val="00140622"/>
    <w:rsid w:val="001417BF"/>
    <w:rsid w:val="00143B3A"/>
    <w:rsid w:val="00144DCE"/>
    <w:rsid w:val="00147143"/>
    <w:rsid w:val="001518D6"/>
    <w:rsid w:val="00153D55"/>
    <w:rsid w:val="001541A4"/>
    <w:rsid w:val="00155A5C"/>
    <w:rsid w:val="00160091"/>
    <w:rsid w:val="001610A2"/>
    <w:rsid w:val="0016149B"/>
    <w:rsid w:val="0016191F"/>
    <w:rsid w:val="001643A5"/>
    <w:rsid w:val="00165394"/>
    <w:rsid w:val="00170B14"/>
    <w:rsid w:val="00172815"/>
    <w:rsid w:val="0017335E"/>
    <w:rsid w:val="001742CE"/>
    <w:rsid w:val="001766F1"/>
    <w:rsid w:val="00181A23"/>
    <w:rsid w:val="00183948"/>
    <w:rsid w:val="00183E70"/>
    <w:rsid w:val="00185628"/>
    <w:rsid w:val="00186733"/>
    <w:rsid w:val="001923E4"/>
    <w:rsid w:val="00192512"/>
    <w:rsid w:val="00193F2B"/>
    <w:rsid w:val="001956C1"/>
    <w:rsid w:val="00195F88"/>
    <w:rsid w:val="001A081B"/>
    <w:rsid w:val="001A1B71"/>
    <w:rsid w:val="001A2FF6"/>
    <w:rsid w:val="001A794A"/>
    <w:rsid w:val="001A79FB"/>
    <w:rsid w:val="001B0234"/>
    <w:rsid w:val="001B2E00"/>
    <w:rsid w:val="001C4340"/>
    <w:rsid w:val="001D2D8C"/>
    <w:rsid w:val="001D5B13"/>
    <w:rsid w:val="001D7F15"/>
    <w:rsid w:val="001E1477"/>
    <w:rsid w:val="001F02A1"/>
    <w:rsid w:val="001F0BB5"/>
    <w:rsid w:val="001F2C45"/>
    <w:rsid w:val="001F3BF9"/>
    <w:rsid w:val="001F60A1"/>
    <w:rsid w:val="001F71E7"/>
    <w:rsid w:val="001F751F"/>
    <w:rsid w:val="00203C0F"/>
    <w:rsid w:val="00205057"/>
    <w:rsid w:val="00210456"/>
    <w:rsid w:val="00211894"/>
    <w:rsid w:val="0021527F"/>
    <w:rsid w:val="00215C58"/>
    <w:rsid w:val="00222343"/>
    <w:rsid w:val="0022247E"/>
    <w:rsid w:val="00224FD9"/>
    <w:rsid w:val="0022653B"/>
    <w:rsid w:val="00227AF0"/>
    <w:rsid w:val="00230042"/>
    <w:rsid w:val="002321F5"/>
    <w:rsid w:val="0023488A"/>
    <w:rsid w:val="00234E55"/>
    <w:rsid w:val="00240F84"/>
    <w:rsid w:val="0024199C"/>
    <w:rsid w:val="00243F6C"/>
    <w:rsid w:val="00244EB9"/>
    <w:rsid w:val="002452B8"/>
    <w:rsid w:val="0024552E"/>
    <w:rsid w:val="0024639B"/>
    <w:rsid w:val="002503FD"/>
    <w:rsid w:val="0025232F"/>
    <w:rsid w:val="0025279E"/>
    <w:rsid w:val="0025336D"/>
    <w:rsid w:val="00253480"/>
    <w:rsid w:val="002544CC"/>
    <w:rsid w:val="002564BD"/>
    <w:rsid w:val="00256851"/>
    <w:rsid w:val="0025740D"/>
    <w:rsid w:val="00260601"/>
    <w:rsid w:val="002614DB"/>
    <w:rsid w:val="00261BBA"/>
    <w:rsid w:val="0026387C"/>
    <w:rsid w:val="0027714B"/>
    <w:rsid w:val="00281378"/>
    <w:rsid w:val="00286DD2"/>
    <w:rsid w:val="002A012C"/>
    <w:rsid w:val="002A15BE"/>
    <w:rsid w:val="002A1A4B"/>
    <w:rsid w:val="002A1CBB"/>
    <w:rsid w:val="002A3955"/>
    <w:rsid w:val="002A4531"/>
    <w:rsid w:val="002A4DEE"/>
    <w:rsid w:val="002A6DFF"/>
    <w:rsid w:val="002B04DB"/>
    <w:rsid w:val="002B2138"/>
    <w:rsid w:val="002B5147"/>
    <w:rsid w:val="002C00FC"/>
    <w:rsid w:val="002C25A2"/>
    <w:rsid w:val="002C42B9"/>
    <w:rsid w:val="002C4491"/>
    <w:rsid w:val="002C6B7F"/>
    <w:rsid w:val="002D03E7"/>
    <w:rsid w:val="002D3C4B"/>
    <w:rsid w:val="002D5978"/>
    <w:rsid w:val="002E2EBF"/>
    <w:rsid w:val="002E58D0"/>
    <w:rsid w:val="002E5B6D"/>
    <w:rsid w:val="002F054E"/>
    <w:rsid w:val="003029B4"/>
    <w:rsid w:val="00303D21"/>
    <w:rsid w:val="00305804"/>
    <w:rsid w:val="00307BEF"/>
    <w:rsid w:val="00312B98"/>
    <w:rsid w:val="00314461"/>
    <w:rsid w:val="00316F8C"/>
    <w:rsid w:val="00321C7A"/>
    <w:rsid w:val="00323913"/>
    <w:rsid w:val="00326311"/>
    <w:rsid w:val="00330465"/>
    <w:rsid w:val="00334766"/>
    <w:rsid w:val="0033619D"/>
    <w:rsid w:val="00336A31"/>
    <w:rsid w:val="00340608"/>
    <w:rsid w:val="00340618"/>
    <w:rsid w:val="003428BB"/>
    <w:rsid w:val="003447E0"/>
    <w:rsid w:val="00346717"/>
    <w:rsid w:val="00350654"/>
    <w:rsid w:val="003545CF"/>
    <w:rsid w:val="00355AFD"/>
    <w:rsid w:val="003615C9"/>
    <w:rsid w:val="00362A77"/>
    <w:rsid w:val="00364A11"/>
    <w:rsid w:val="00364ABC"/>
    <w:rsid w:val="003662FF"/>
    <w:rsid w:val="00366C65"/>
    <w:rsid w:val="003673EF"/>
    <w:rsid w:val="00371FAF"/>
    <w:rsid w:val="00375015"/>
    <w:rsid w:val="0038266E"/>
    <w:rsid w:val="003829AC"/>
    <w:rsid w:val="00384FB9"/>
    <w:rsid w:val="00385138"/>
    <w:rsid w:val="00390375"/>
    <w:rsid w:val="0039131D"/>
    <w:rsid w:val="003960CD"/>
    <w:rsid w:val="0039686D"/>
    <w:rsid w:val="003A275C"/>
    <w:rsid w:val="003A28FF"/>
    <w:rsid w:val="003A487D"/>
    <w:rsid w:val="003B0F23"/>
    <w:rsid w:val="003B1C13"/>
    <w:rsid w:val="003B43CF"/>
    <w:rsid w:val="003B5BF9"/>
    <w:rsid w:val="003B7715"/>
    <w:rsid w:val="003B781B"/>
    <w:rsid w:val="003C49BB"/>
    <w:rsid w:val="003D0538"/>
    <w:rsid w:val="003D05B7"/>
    <w:rsid w:val="003D4005"/>
    <w:rsid w:val="003D4573"/>
    <w:rsid w:val="003D4EA5"/>
    <w:rsid w:val="003D6D16"/>
    <w:rsid w:val="003D7514"/>
    <w:rsid w:val="003D7BD2"/>
    <w:rsid w:val="003E1301"/>
    <w:rsid w:val="003E153C"/>
    <w:rsid w:val="003E3E5D"/>
    <w:rsid w:val="003E3FB2"/>
    <w:rsid w:val="003E4DA7"/>
    <w:rsid w:val="003E5D34"/>
    <w:rsid w:val="003E74BB"/>
    <w:rsid w:val="003F13D5"/>
    <w:rsid w:val="003F228B"/>
    <w:rsid w:val="003F4B38"/>
    <w:rsid w:val="003F7B8F"/>
    <w:rsid w:val="004023D1"/>
    <w:rsid w:val="004033B6"/>
    <w:rsid w:val="00410D51"/>
    <w:rsid w:val="00412061"/>
    <w:rsid w:val="00412557"/>
    <w:rsid w:val="00412D56"/>
    <w:rsid w:val="00414C85"/>
    <w:rsid w:val="004162B6"/>
    <w:rsid w:val="0042006A"/>
    <w:rsid w:val="00420273"/>
    <w:rsid w:val="00420C97"/>
    <w:rsid w:val="00420CC4"/>
    <w:rsid w:val="00420F6F"/>
    <w:rsid w:val="0042102B"/>
    <w:rsid w:val="00424B52"/>
    <w:rsid w:val="0042536E"/>
    <w:rsid w:val="00425698"/>
    <w:rsid w:val="00425DCD"/>
    <w:rsid w:val="00426184"/>
    <w:rsid w:val="00432F2C"/>
    <w:rsid w:val="004339E5"/>
    <w:rsid w:val="004365E0"/>
    <w:rsid w:val="0043669C"/>
    <w:rsid w:val="004400C8"/>
    <w:rsid w:val="004408B4"/>
    <w:rsid w:val="0044269A"/>
    <w:rsid w:val="00442A03"/>
    <w:rsid w:val="00444840"/>
    <w:rsid w:val="0044571E"/>
    <w:rsid w:val="0044619B"/>
    <w:rsid w:val="00450CED"/>
    <w:rsid w:val="00452383"/>
    <w:rsid w:val="0045363B"/>
    <w:rsid w:val="00454EC2"/>
    <w:rsid w:val="00456AB4"/>
    <w:rsid w:val="00460121"/>
    <w:rsid w:val="004639C6"/>
    <w:rsid w:val="00463B4C"/>
    <w:rsid w:val="00470200"/>
    <w:rsid w:val="00470F45"/>
    <w:rsid w:val="004724C2"/>
    <w:rsid w:val="00472658"/>
    <w:rsid w:val="004736FD"/>
    <w:rsid w:val="00477051"/>
    <w:rsid w:val="004778E4"/>
    <w:rsid w:val="00481075"/>
    <w:rsid w:val="00481769"/>
    <w:rsid w:val="00482385"/>
    <w:rsid w:val="00492450"/>
    <w:rsid w:val="004962FE"/>
    <w:rsid w:val="004A56F2"/>
    <w:rsid w:val="004B1372"/>
    <w:rsid w:val="004B2F3E"/>
    <w:rsid w:val="004C4F24"/>
    <w:rsid w:val="004D51C7"/>
    <w:rsid w:val="004D70DC"/>
    <w:rsid w:val="004D7F8B"/>
    <w:rsid w:val="004E03B2"/>
    <w:rsid w:val="004E1FE6"/>
    <w:rsid w:val="004E2FC6"/>
    <w:rsid w:val="004E3F95"/>
    <w:rsid w:val="004E4083"/>
    <w:rsid w:val="004E4B02"/>
    <w:rsid w:val="004E783C"/>
    <w:rsid w:val="004E7D6F"/>
    <w:rsid w:val="004F0C1F"/>
    <w:rsid w:val="004F329C"/>
    <w:rsid w:val="004F4F28"/>
    <w:rsid w:val="004F6BE0"/>
    <w:rsid w:val="0050074D"/>
    <w:rsid w:val="0050219F"/>
    <w:rsid w:val="00504915"/>
    <w:rsid w:val="00504B1C"/>
    <w:rsid w:val="00504C67"/>
    <w:rsid w:val="00504FB9"/>
    <w:rsid w:val="00510114"/>
    <w:rsid w:val="00510332"/>
    <w:rsid w:val="005114EE"/>
    <w:rsid w:val="00512B9D"/>
    <w:rsid w:val="00516627"/>
    <w:rsid w:val="005168EF"/>
    <w:rsid w:val="005212DF"/>
    <w:rsid w:val="005253ED"/>
    <w:rsid w:val="00525C7C"/>
    <w:rsid w:val="00527179"/>
    <w:rsid w:val="00532167"/>
    <w:rsid w:val="00534C0E"/>
    <w:rsid w:val="00536650"/>
    <w:rsid w:val="0053713E"/>
    <w:rsid w:val="00540883"/>
    <w:rsid w:val="00541C80"/>
    <w:rsid w:val="00541C9F"/>
    <w:rsid w:val="00542602"/>
    <w:rsid w:val="00544694"/>
    <w:rsid w:val="00546C9D"/>
    <w:rsid w:val="00546F06"/>
    <w:rsid w:val="005471B6"/>
    <w:rsid w:val="00550C66"/>
    <w:rsid w:val="00551657"/>
    <w:rsid w:val="0055552A"/>
    <w:rsid w:val="00555E10"/>
    <w:rsid w:val="005615E7"/>
    <w:rsid w:val="005630F1"/>
    <w:rsid w:val="00565C0A"/>
    <w:rsid w:val="00567834"/>
    <w:rsid w:val="005707BA"/>
    <w:rsid w:val="0057284F"/>
    <w:rsid w:val="00574DB8"/>
    <w:rsid w:val="0057711A"/>
    <w:rsid w:val="00577B6E"/>
    <w:rsid w:val="00577FD3"/>
    <w:rsid w:val="00580335"/>
    <w:rsid w:val="00580B57"/>
    <w:rsid w:val="00581AD1"/>
    <w:rsid w:val="0058572D"/>
    <w:rsid w:val="00585815"/>
    <w:rsid w:val="00585ABC"/>
    <w:rsid w:val="00594BBC"/>
    <w:rsid w:val="005A102F"/>
    <w:rsid w:val="005A2147"/>
    <w:rsid w:val="005A335C"/>
    <w:rsid w:val="005A450F"/>
    <w:rsid w:val="005A4B74"/>
    <w:rsid w:val="005A67AD"/>
    <w:rsid w:val="005A77FA"/>
    <w:rsid w:val="005B1551"/>
    <w:rsid w:val="005C4C0A"/>
    <w:rsid w:val="005C5A06"/>
    <w:rsid w:val="005D2D8D"/>
    <w:rsid w:val="005D3CAB"/>
    <w:rsid w:val="005D6DCA"/>
    <w:rsid w:val="005D7ECE"/>
    <w:rsid w:val="005E1306"/>
    <w:rsid w:val="005E6410"/>
    <w:rsid w:val="005E7BD8"/>
    <w:rsid w:val="005F16FC"/>
    <w:rsid w:val="005F2B02"/>
    <w:rsid w:val="005F4661"/>
    <w:rsid w:val="005F67CF"/>
    <w:rsid w:val="00601486"/>
    <w:rsid w:val="00602752"/>
    <w:rsid w:val="00602B0D"/>
    <w:rsid w:val="00605D3D"/>
    <w:rsid w:val="00606AFA"/>
    <w:rsid w:val="00606BC1"/>
    <w:rsid w:val="00612AA7"/>
    <w:rsid w:val="00614754"/>
    <w:rsid w:val="00615DFC"/>
    <w:rsid w:val="0062027A"/>
    <w:rsid w:val="006230E1"/>
    <w:rsid w:val="00626797"/>
    <w:rsid w:val="0063072A"/>
    <w:rsid w:val="00632FE9"/>
    <w:rsid w:val="0063353B"/>
    <w:rsid w:val="0063442B"/>
    <w:rsid w:val="00636FE0"/>
    <w:rsid w:val="0064159A"/>
    <w:rsid w:val="00646C6C"/>
    <w:rsid w:val="006514EB"/>
    <w:rsid w:val="006528EF"/>
    <w:rsid w:val="00656B13"/>
    <w:rsid w:val="006571F5"/>
    <w:rsid w:val="006577C0"/>
    <w:rsid w:val="0066132A"/>
    <w:rsid w:val="006662E0"/>
    <w:rsid w:val="006672DE"/>
    <w:rsid w:val="00671781"/>
    <w:rsid w:val="00671B56"/>
    <w:rsid w:val="00671FDE"/>
    <w:rsid w:val="00672B05"/>
    <w:rsid w:val="00673EFF"/>
    <w:rsid w:val="00675A63"/>
    <w:rsid w:val="00675F87"/>
    <w:rsid w:val="00676B7D"/>
    <w:rsid w:val="00690BE9"/>
    <w:rsid w:val="00690C9F"/>
    <w:rsid w:val="006910BD"/>
    <w:rsid w:val="006950D2"/>
    <w:rsid w:val="006962C7"/>
    <w:rsid w:val="006A4030"/>
    <w:rsid w:val="006A574E"/>
    <w:rsid w:val="006A58CD"/>
    <w:rsid w:val="006A7841"/>
    <w:rsid w:val="006A7A3B"/>
    <w:rsid w:val="006B24F7"/>
    <w:rsid w:val="006B4516"/>
    <w:rsid w:val="006B4878"/>
    <w:rsid w:val="006B62DA"/>
    <w:rsid w:val="006B70EC"/>
    <w:rsid w:val="006B7C19"/>
    <w:rsid w:val="006C040A"/>
    <w:rsid w:val="006C22FC"/>
    <w:rsid w:val="006C34AE"/>
    <w:rsid w:val="006C572D"/>
    <w:rsid w:val="006C75BB"/>
    <w:rsid w:val="006D125F"/>
    <w:rsid w:val="006D277E"/>
    <w:rsid w:val="006D56D3"/>
    <w:rsid w:val="006E1EDF"/>
    <w:rsid w:val="006E2110"/>
    <w:rsid w:val="006E354F"/>
    <w:rsid w:val="006E37B4"/>
    <w:rsid w:val="006F242D"/>
    <w:rsid w:val="006F485F"/>
    <w:rsid w:val="006F6C1F"/>
    <w:rsid w:val="00703424"/>
    <w:rsid w:val="00703526"/>
    <w:rsid w:val="00706842"/>
    <w:rsid w:val="0070700A"/>
    <w:rsid w:val="00707A12"/>
    <w:rsid w:val="007119B7"/>
    <w:rsid w:val="007157B8"/>
    <w:rsid w:val="00722475"/>
    <w:rsid w:val="007236C5"/>
    <w:rsid w:val="007249BA"/>
    <w:rsid w:val="0073112E"/>
    <w:rsid w:val="00734725"/>
    <w:rsid w:val="00736B96"/>
    <w:rsid w:val="007403EE"/>
    <w:rsid w:val="007406EA"/>
    <w:rsid w:val="00740B57"/>
    <w:rsid w:val="00744702"/>
    <w:rsid w:val="00747985"/>
    <w:rsid w:val="00751595"/>
    <w:rsid w:val="0075270A"/>
    <w:rsid w:val="0075343A"/>
    <w:rsid w:val="00756CDA"/>
    <w:rsid w:val="0076050F"/>
    <w:rsid w:val="007606C3"/>
    <w:rsid w:val="007620F6"/>
    <w:rsid w:val="00765645"/>
    <w:rsid w:val="007713D9"/>
    <w:rsid w:val="00771DF1"/>
    <w:rsid w:val="00775571"/>
    <w:rsid w:val="00776124"/>
    <w:rsid w:val="00777072"/>
    <w:rsid w:val="0077730F"/>
    <w:rsid w:val="007803C5"/>
    <w:rsid w:val="007820D6"/>
    <w:rsid w:val="007867C2"/>
    <w:rsid w:val="00786C14"/>
    <w:rsid w:val="00790CDA"/>
    <w:rsid w:val="00791C03"/>
    <w:rsid w:val="00791CF9"/>
    <w:rsid w:val="007921B6"/>
    <w:rsid w:val="00793A3C"/>
    <w:rsid w:val="00795363"/>
    <w:rsid w:val="00795A63"/>
    <w:rsid w:val="00797259"/>
    <w:rsid w:val="007A0C5B"/>
    <w:rsid w:val="007A1741"/>
    <w:rsid w:val="007A3A84"/>
    <w:rsid w:val="007A4E53"/>
    <w:rsid w:val="007A5525"/>
    <w:rsid w:val="007B0DBB"/>
    <w:rsid w:val="007B1DA7"/>
    <w:rsid w:val="007B244E"/>
    <w:rsid w:val="007B295F"/>
    <w:rsid w:val="007B52BA"/>
    <w:rsid w:val="007B5910"/>
    <w:rsid w:val="007B614C"/>
    <w:rsid w:val="007C4D74"/>
    <w:rsid w:val="007C5BF0"/>
    <w:rsid w:val="007C5D93"/>
    <w:rsid w:val="007D342B"/>
    <w:rsid w:val="007D3CE3"/>
    <w:rsid w:val="007D4DAC"/>
    <w:rsid w:val="007D76EE"/>
    <w:rsid w:val="007D7B30"/>
    <w:rsid w:val="007E1EED"/>
    <w:rsid w:val="007E2ED3"/>
    <w:rsid w:val="007E479A"/>
    <w:rsid w:val="007E5275"/>
    <w:rsid w:val="007F1F0F"/>
    <w:rsid w:val="007F23C6"/>
    <w:rsid w:val="007F35CF"/>
    <w:rsid w:val="007F3BD8"/>
    <w:rsid w:val="007F5FAC"/>
    <w:rsid w:val="007F7C2E"/>
    <w:rsid w:val="00800AA4"/>
    <w:rsid w:val="00800E22"/>
    <w:rsid w:val="0080139B"/>
    <w:rsid w:val="008046D9"/>
    <w:rsid w:val="00806E32"/>
    <w:rsid w:val="008102DA"/>
    <w:rsid w:val="00814B69"/>
    <w:rsid w:val="00817655"/>
    <w:rsid w:val="008230CE"/>
    <w:rsid w:val="00824CB8"/>
    <w:rsid w:val="008253B3"/>
    <w:rsid w:val="0083265E"/>
    <w:rsid w:val="00832C4A"/>
    <w:rsid w:val="00833F68"/>
    <w:rsid w:val="00834412"/>
    <w:rsid w:val="00837BA8"/>
    <w:rsid w:val="00842317"/>
    <w:rsid w:val="00842476"/>
    <w:rsid w:val="00842552"/>
    <w:rsid w:val="008451FF"/>
    <w:rsid w:val="00847990"/>
    <w:rsid w:val="00852972"/>
    <w:rsid w:val="00855ADD"/>
    <w:rsid w:val="00862FA6"/>
    <w:rsid w:val="0086301F"/>
    <w:rsid w:val="00863262"/>
    <w:rsid w:val="008651BF"/>
    <w:rsid w:val="008661A1"/>
    <w:rsid w:val="00866262"/>
    <w:rsid w:val="00871260"/>
    <w:rsid w:val="00873081"/>
    <w:rsid w:val="00875DB0"/>
    <w:rsid w:val="00876704"/>
    <w:rsid w:val="00876F77"/>
    <w:rsid w:val="0087734E"/>
    <w:rsid w:val="00877637"/>
    <w:rsid w:val="0087778A"/>
    <w:rsid w:val="00882D19"/>
    <w:rsid w:val="008838B5"/>
    <w:rsid w:val="00883FFE"/>
    <w:rsid w:val="00885AD2"/>
    <w:rsid w:val="0088686E"/>
    <w:rsid w:val="00887301"/>
    <w:rsid w:val="00893756"/>
    <w:rsid w:val="00895197"/>
    <w:rsid w:val="00895979"/>
    <w:rsid w:val="008A45BB"/>
    <w:rsid w:val="008B03DF"/>
    <w:rsid w:val="008B09C3"/>
    <w:rsid w:val="008B2449"/>
    <w:rsid w:val="008B5152"/>
    <w:rsid w:val="008B6142"/>
    <w:rsid w:val="008B6442"/>
    <w:rsid w:val="008B7052"/>
    <w:rsid w:val="008C0B95"/>
    <w:rsid w:val="008C1AED"/>
    <w:rsid w:val="008C21C0"/>
    <w:rsid w:val="008C476E"/>
    <w:rsid w:val="008C4CDA"/>
    <w:rsid w:val="008C5998"/>
    <w:rsid w:val="008C5C3A"/>
    <w:rsid w:val="008D189E"/>
    <w:rsid w:val="008D18DC"/>
    <w:rsid w:val="008D457D"/>
    <w:rsid w:val="008E01CF"/>
    <w:rsid w:val="008E06A7"/>
    <w:rsid w:val="008F140F"/>
    <w:rsid w:val="008F4F7D"/>
    <w:rsid w:val="008F6419"/>
    <w:rsid w:val="00901428"/>
    <w:rsid w:val="00901990"/>
    <w:rsid w:val="00904CBC"/>
    <w:rsid w:val="00906E0E"/>
    <w:rsid w:val="00907015"/>
    <w:rsid w:val="00910775"/>
    <w:rsid w:val="00910EB5"/>
    <w:rsid w:val="00911F98"/>
    <w:rsid w:val="009153C4"/>
    <w:rsid w:val="009157FC"/>
    <w:rsid w:val="0091641D"/>
    <w:rsid w:val="0091679E"/>
    <w:rsid w:val="009175AE"/>
    <w:rsid w:val="00921EC7"/>
    <w:rsid w:val="00923F08"/>
    <w:rsid w:val="00925E4D"/>
    <w:rsid w:val="00931EDD"/>
    <w:rsid w:val="009335A3"/>
    <w:rsid w:val="009363AF"/>
    <w:rsid w:val="00943965"/>
    <w:rsid w:val="00945CFF"/>
    <w:rsid w:val="00946CAD"/>
    <w:rsid w:val="009476C2"/>
    <w:rsid w:val="00947BAA"/>
    <w:rsid w:val="00950AFF"/>
    <w:rsid w:val="0095178A"/>
    <w:rsid w:val="009532D6"/>
    <w:rsid w:val="00955F68"/>
    <w:rsid w:val="009572B3"/>
    <w:rsid w:val="00960EBF"/>
    <w:rsid w:val="00962402"/>
    <w:rsid w:val="00963702"/>
    <w:rsid w:val="00963F95"/>
    <w:rsid w:val="00963FA2"/>
    <w:rsid w:val="009650FA"/>
    <w:rsid w:val="00965F93"/>
    <w:rsid w:val="0096718F"/>
    <w:rsid w:val="009806CC"/>
    <w:rsid w:val="00987281"/>
    <w:rsid w:val="0099291F"/>
    <w:rsid w:val="00996140"/>
    <w:rsid w:val="00997C2E"/>
    <w:rsid w:val="009A6BB2"/>
    <w:rsid w:val="009B1045"/>
    <w:rsid w:val="009B1396"/>
    <w:rsid w:val="009B3747"/>
    <w:rsid w:val="009B6392"/>
    <w:rsid w:val="009B67C4"/>
    <w:rsid w:val="009B6D3E"/>
    <w:rsid w:val="009B6F9F"/>
    <w:rsid w:val="009C2AF1"/>
    <w:rsid w:val="009D0FB8"/>
    <w:rsid w:val="009D4CB7"/>
    <w:rsid w:val="009D4E4C"/>
    <w:rsid w:val="009D7622"/>
    <w:rsid w:val="009D7CDA"/>
    <w:rsid w:val="009F147C"/>
    <w:rsid w:val="009F36D7"/>
    <w:rsid w:val="009F61CD"/>
    <w:rsid w:val="00A003E5"/>
    <w:rsid w:val="00A00734"/>
    <w:rsid w:val="00A024E5"/>
    <w:rsid w:val="00A048ED"/>
    <w:rsid w:val="00A04D4B"/>
    <w:rsid w:val="00A05D26"/>
    <w:rsid w:val="00A079C2"/>
    <w:rsid w:val="00A109A1"/>
    <w:rsid w:val="00A10F17"/>
    <w:rsid w:val="00A11B96"/>
    <w:rsid w:val="00A1309C"/>
    <w:rsid w:val="00A14652"/>
    <w:rsid w:val="00A149F0"/>
    <w:rsid w:val="00A155EA"/>
    <w:rsid w:val="00A163D5"/>
    <w:rsid w:val="00A2019C"/>
    <w:rsid w:val="00A21D54"/>
    <w:rsid w:val="00A22BEC"/>
    <w:rsid w:val="00A2509E"/>
    <w:rsid w:val="00A3083B"/>
    <w:rsid w:val="00A320B8"/>
    <w:rsid w:val="00A3268B"/>
    <w:rsid w:val="00A4233D"/>
    <w:rsid w:val="00A44F89"/>
    <w:rsid w:val="00A457B5"/>
    <w:rsid w:val="00A53CF6"/>
    <w:rsid w:val="00A5434D"/>
    <w:rsid w:val="00A557FA"/>
    <w:rsid w:val="00A569CE"/>
    <w:rsid w:val="00A578CF"/>
    <w:rsid w:val="00A62820"/>
    <w:rsid w:val="00A70B16"/>
    <w:rsid w:val="00A7274F"/>
    <w:rsid w:val="00A75396"/>
    <w:rsid w:val="00A80135"/>
    <w:rsid w:val="00A80770"/>
    <w:rsid w:val="00A80F1A"/>
    <w:rsid w:val="00A8260F"/>
    <w:rsid w:val="00A84579"/>
    <w:rsid w:val="00A86CD5"/>
    <w:rsid w:val="00A8736A"/>
    <w:rsid w:val="00A95CB1"/>
    <w:rsid w:val="00AA060E"/>
    <w:rsid w:val="00AA1215"/>
    <w:rsid w:val="00AA4552"/>
    <w:rsid w:val="00AA4685"/>
    <w:rsid w:val="00AB1563"/>
    <w:rsid w:val="00AB28E3"/>
    <w:rsid w:val="00AC1DB9"/>
    <w:rsid w:val="00AC2A14"/>
    <w:rsid w:val="00AC3762"/>
    <w:rsid w:val="00AC584E"/>
    <w:rsid w:val="00AC6320"/>
    <w:rsid w:val="00AD0073"/>
    <w:rsid w:val="00AD0B04"/>
    <w:rsid w:val="00AD24E5"/>
    <w:rsid w:val="00AD37A4"/>
    <w:rsid w:val="00AD4917"/>
    <w:rsid w:val="00AD6F7C"/>
    <w:rsid w:val="00AE07AB"/>
    <w:rsid w:val="00AE3779"/>
    <w:rsid w:val="00AF069C"/>
    <w:rsid w:val="00AF12E7"/>
    <w:rsid w:val="00AF1F6C"/>
    <w:rsid w:val="00AF33C8"/>
    <w:rsid w:val="00B00D06"/>
    <w:rsid w:val="00B00E34"/>
    <w:rsid w:val="00B02678"/>
    <w:rsid w:val="00B03892"/>
    <w:rsid w:val="00B04D95"/>
    <w:rsid w:val="00B05CCC"/>
    <w:rsid w:val="00B0737A"/>
    <w:rsid w:val="00B1157D"/>
    <w:rsid w:val="00B15B0A"/>
    <w:rsid w:val="00B216FE"/>
    <w:rsid w:val="00B22150"/>
    <w:rsid w:val="00B23A8E"/>
    <w:rsid w:val="00B25FD4"/>
    <w:rsid w:val="00B33770"/>
    <w:rsid w:val="00B342EF"/>
    <w:rsid w:val="00B3489B"/>
    <w:rsid w:val="00B35B97"/>
    <w:rsid w:val="00B402E6"/>
    <w:rsid w:val="00B4354A"/>
    <w:rsid w:val="00B4780D"/>
    <w:rsid w:val="00B479F5"/>
    <w:rsid w:val="00B47CB6"/>
    <w:rsid w:val="00B5260F"/>
    <w:rsid w:val="00B530E3"/>
    <w:rsid w:val="00B54AD8"/>
    <w:rsid w:val="00B54E77"/>
    <w:rsid w:val="00B56D78"/>
    <w:rsid w:val="00B573B2"/>
    <w:rsid w:val="00B618DB"/>
    <w:rsid w:val="00B62580"/>
    <w:rsid w:val="00B6262A"/>
    <w:rsid w:val="00B62787"/>
    <w:rsid w:val="00B6516A"/>
    <w:rsid w:val="00B7111B"/>
    <w:rsid w:val="00B74D19"/>
    <w:rsid w:val="00B76289"/>
    <w:rsid w:val="00B769FC"/>
    <w:rsid w:val="00B80DF6"/>
    <w:rsid w:val="00B81D3F"/>
    <w:rsid w:val="00B83209"/>
    <w:rsid w:val="00B84E1A"/>
    <w:rsid w:val="00B84E93"/>
    <w:rsid w:val="00B86D5C"/>
    <w:rsid w:val="00B87E1B"/>
    <w:rsid w:val="00B904AE"/>
    <w:rsid w:val="00B90595"/>
    <w:rsid w:val="00B95125"/>
    <w:rsid w:val="00B95B1A"/>
    <w:rsid w:val="00B97A80"/>
    <w:rsid w:val="00BA5F28"/>
    <w:rsid w:val="00BA64E1"/>
    <w:rsid w:val="00BA7FC8"/>
    <w:rsid w:val="00BB35AF"/>
    <w:rsid w:val="00BB46D7"/>
    <w:rsid w:val="00BB4B50"/>
    <w:rsid w:val="00BB5C48"/>
    <w:rsid w:val="00BB7771"/>
    <w:rsid w:val="00BB7C02"/>
    <w:rsid w:val="00BC1C3B"/>
    <w:rsid w:val="00BC3DA2"/>
    <w:rsid w:val="00BC4457"/>
    <w:rsid w:val="00BD14A6"/>
    <w:rsid w:val="00BD2556"/>
    <w:rsid w:val="00BD2633"/>
    <w:rsid w:val="00BD2A49"/>
    <w:rsid w:val="00BD63C2"/>
    <w:rsid w:val="00BD6ADF"/>
    <w:rsid w:val="00BD70FD"/>
    <w:rsid w:val="00BD75C6"/>
    <w:rsid w:val="00BD77F9"/>
    <w:rsid w:val="00BD7FCD"/>
    <w:rsid w:val="00BE1D45"/>
    <w:rsid w:val="00BE2030"/>
    <w:rsid w:val="00BE2E11"/>
    <w:rsid w:val="00BE2FA7"/>
    <w:rsid w:val="00BE6535"/>
    <w:rsid w:val="00BF2CDA"/>
    <w:rsid w:val="00BF4D0F"/>
    <w:rsid w:val="00C00EB0"/>
    <w:rsid w:val="00C00F42"/>
    <w:rsid w:val="00C03B6E"/>
    <w:rsid w:val="00C04DCF"/>
    <w:rsid w:val="00C10DA4"/>
    <w:rsid w:val="00C125C5"/>
    <w:rsid w:val="00C1642D"/>
    <w:rsid w:val="00C16FE0"/>
    <w:rsid w:val="00C17C67"/>
    <w:rsid w:val="00C204DC"/>
    <w:rsid w:val="00C20D32"/>
    <w:rsid w:val="00C21388"/>
    <w:rsid w:val="00C240A4"/>
    <w:rsid w:val="00C31408"/>
    <w:rsid w:val="00C31AC9"/>
    <w:rsid w:val="00C32AF6"/>
    <w:rsid w:val="00C33CF0"/>
    <w:rsid w:val="00C3529E"/>
    <w:rsid w:val="00C36BBF"/>
    <w:rsid w:val="00C37AA5"/>
    <w:rsid w:val="00C37DED"/>
    <w:rsid w:val="00C45A57"/>
    <w:rsid w:val="00C46606"/>
    <w:rsid w:val="00C50A71"/>
    <w:rsid w:val="00C52C16"/>
    <w:rsid w:val="00C54F26"/>
    <w:rsid w:val="00C56570"/>
    <w:rsid w:val="00C60BDF"/>
    <w:rsid w:val="00C6579A"/>
    <w:rsid w:val="00C66330"/>
    <w:rsid w:val="00C713DC"/>
    <w:rsid w:val="00C74246"/>
    <w:rsid w:val="00C75E6B"/>
    <w:rsid w:val="00C769C0"/>
    <w:rsid w:val="00C80380"/>
    <w:rsid w:val="00C806B4"/>
    <w:rsid w:val="00C83053"/>
    <w:rsid w:val="00C83D2F"/>
    <w:rsid w:val="00C84B46"/>
    <w:rsid w:val="00C84D90"/>
    <w:rsid w:val="00C8618D"/>
    <w:rsid w:val="00C87DD9"/>
    <w:rsid w:val="00C919A2"/>
    <w:rsid w:val="00C9540A"/>
    <w:rsid w:val="00C95E62"/>
    <w:rsid w:val="00C975AD"/>
    <w:rsid w:val="00C978D9"/>
    <w:rsid w:val="00C97F2B"/>
    <w:rsid w:val="00CA0371"/>
    <w:rsid w:val="00CA1876"/>
    <w:rsid w:val="00CA6347"/>
    <w:rsid w:val="00CB143B"/>
    <w:rsid w:val="00CC05C3"/>
    <w:rsid w:val="00CC13A0"/>
    <w:rsid w:val="00CC2646"/>
    <w:rsid w:val="00CC27EA"/>
    <w:rsid w:val="00CC41F5"/>
    <w:rsid w:val="00CC488F"/>
    <w:rsid w:val="00CD0719"/>
    <w:rsid w:val="00CD1401"/>
    <w:rsid w:val="00CD16CC"/>
    <w:rsid w:val="00CD1A11"/>
    <w:rsid w:val="00CE09C1"/>
    <w:rsid w:val="00CE17A0"/>
    <w:rsid w:val="00CE21B4"/>
    <w:rsid w:val="00CE48D7"/>
    <w:rsid w:val="00CE7747"/>
    <w:rsid w:val="00CF683C"/>
    <w:rsid w:val="00CF7AEF"/>
    <w:rsid w:val="00D032D1"/>
    <w:rsid w:val="00D0361D"/>
    <w:rsid w:val="00D11E50"/>
    <w:rsid w:val="00D13153"/>
    <w:rsid w:val="00D23DE5"/>
    <w:rsid w:val="00D25084"/>
    <w:rsid w:val="00D3015A"/>
    <w:rsid w:val="00D30341"/>
    <w:rsid w:val="00D3266D"/>
    <w:rsid w:val="00D336B5"/>
    <w:rsid w:val="00D369E1"/>
    <w:rsid w:val="00D42B2B"/>
    <w:rsid w:val="00D44D85"/>
    <w:rsid w:val="00D45E08"/>
    <w:rsid w:val="00D45E25"/>
    <w:rsid w:val="00D5096A"/>
    <w:rsid w:val="00D532D7"/>
    <w:rsid w:val="00D53A45"/>
    <w:rsid w:val="00D55594"/>
    <w:rsid w:val="00D57180"/>
    <w:rsid w:val="00D62736"/>
    <w:rsid w:val="00D6615D"/>
    <w:rsid w:val="00D66A33"/>
    <w:rsid w:val="00D67714"/>
    <w:rsid w:val="00D729E4"/>
    <w:rsid w:val="00D75A83"/>
    <w:rsid w:val="00D75FFA"/>
    <w:rsid w:val="00D81008"/>
    <w:rsid w:val="00D823F1"/>
    <w:rsid w:val="00D829E5"/>
    <w:rsid w:val="00D82A42"/>
    <w:rsid w:val="00D835EB"/>
    <w:rsid w:val="00D84F14"/>
    <w:rsid w:val="00D85E99"/>
    <w:rsid w:val="00D8663A"/>
    <w:rsid w:val="00D86A1E"/>
    <w:rsid w:val="00D920D4"/>
    <w:rsid w:val="00D9447B"/>
    <w:rsid w:val="00D9711E"/>
    <w:rsid w:val="00D97FDC"/>
    <w:rsid w:val="00DA0DF1"/>
    <w:rsid w:val="00DA2261"/>
    <w:rsid w:val="00DA28EA"/>
    <w:rsid w:val="00DA35CE"/>
    <w:rsid w:val="00DA4238"/>
    <w:rsid w:val="00DA568A"/>
    <w:rsid w:val="00DB0991"/>
    <w:rsid w:val="00DB3AA4"/>
    <w:rsid w:val="00DB70D5"/>
    <w:rsid w:val="00DC18BA"/>
    <w:rsid w:val="00DC1D58"/>
    <w:rsid w:val="00DC3064"/>
    <w:rsid w:val="00DC6293"/>
    <w:rsid w:val="00DC6FD0"/>
    <w:rsid w:val="00DC78EB"/>
    <w:rsid w:val="00DD0035"/>
    <w:rsid w:val="00DD0ED2"/>
    <w:rsid w:val="00DD320A"/>
    <w:rsid w:val="00DE3C28"/>
    <w:rsid w:val="00DF2B99"/>
    <w:rsid w:val="00DF39E8"/>
    <w:rsid w:val="00DF3AD2"/>
    <w:rsid w:val="00DF3DAB"/>
    <w:rsid w:val="00DF5FAF"/>
    <w:rsid w:val="00DF6B68"/>
    <w:rsid w:val="00DF77C4"/>
    <w:rsid w:val="00DF788F"/>
    <w:rsid w:val="00E01E38"/>
    <w:rsid w:val="00E0294A"/>
    <w:rsid w:val="00E04A46"/>
    <w:rsid w:val="00E04A4F"/>
    <w:rsid w:val="00E054F0"/>
    <w:rsid w:val="00E0581C"/>
    <w:rsid w:val="00E1018E"/>
    <w:rsid w:val="00E12339"/>
    <w:rsid w:val="00E12E53"/>
    <w:rsid w:val="00E13778"/>
    <w:rsid w:val="00E14A56"/>
    <w:rsid w:val="00E15C2B"/>
    <w:rsid w:val="00E16B52"/>
    <w:rsid w:val="00E20D27"/>
    <w:rsid w:val="00E319D8"/>
    <w:rsid w:val="00E31DC4"/>
    <w:rsid w:val="00E34606"/>
    <w:rsid w:val="00E35FD0"/>
    <w:rsid w:val="00E404F2"/>
    <w:rsid w:val="00E427E2"/>
    <w:rsid w:val="00E44F7B"/>
    <w:rsid w:val="00E47CD1"/>
    <w:rsid w:val="00E47FF5"/>
    <w:rsid w:val="00E51DA1"/>
    <w:rsid w:val="00E52CA5"/>
    <w:rsid w:val="00E53E7F"/>
    <w:rsid w:val="00E56260"/>
    <w:rsid w:val="00E579B1"/>
    <w:rsid w:val="00E57BC0"/>
    <w:rsid w:val="00E60BE2"/>
    <w:rsid w:val="00E6160C"/>
    <w:rsid w:val="00E61CE4"/>
    <w:rsid w:val="00E6475D"/>
    <w:rsid w:val="00E654A2"/>
    <w:rsid w:val="00E708C0"/>
    <w:rsid w:val="00E70EE0"/>
    <w:rsid w:val="00E72636"/>
    <w:rsid w:val="00E769FF"/>
    <w:rsid w:val="00E77AEB"/>
    <w:rsid w:val="00E86530"/>
    <w:rsid w:val="00E87AEE"/>
    <w:rsid w:val="00E932EA"/>
    <w:rsid w:val="00E93D83"/>
    <w:rsid w:val="00EA6A38"/>
    <w:rsid w:val="00EB2207"/>
    <w:rsid w:val="00EB2BE7"/>
    <w:rsid w:val="00EB3364"/>
    <w:rsid w:val="00EB3A4A"/>
    <w:rsid w:val="00EC04BD"/>
    <w:rsid w:val="00EC3345"/>
    <w:rsid w:val="00EC4B04"/>
    <w:rsid w:val="00EC4DC4"/>
    <w:rsid w:val="00EC6346"/>
    <w:rsid w:val="00ED4C8F"/>
    <w:rsid w:val="00EF531E"/>
    <w:rsid w:val="00F02B70"/>
    <w:rsid w:val="00F04485"/>
    <w:rsid w:val="00F04A7B"/>
    <w:rsid w:val="00F06502"/>
    <w:rsid w:val="00F077E3"/>
    <w:rsid w:val="00F1029F"/>
    <w:rsid w:val="00F11C20"/>
    <w:rsid w:val="00F1252F"/>
    <w:rsid w:val="00F14F85"/>
    <w:rsid w:val="00F22051"/>
    <w:rsid w:val="00F22B2C"/>
    <w:rsid w:val="00F23CC5"/>
    <w:rsid w:val="00F254FF"/>
    <w:rsid w:val="00F25C59"/>
    <w:rsid w:val="00F2609A"/>
    <w:rsid w:val="00F323CD"/>
    <w:rsid w:val="00F327F7"/>
    <w:rsid w:val="00F337F5"/>
    <w:rsid w:val="00F34E26"/>
    <w:rsid w:val="00F37A93"/>
    <w:rsid w:val="00F40977"/>
    <w:rsid w:val="00F43E4B"/>
    <w:rsid w:val="00F500F4"/>
    <w:rsid w:val="00F51DCF"/>
    <w:rsid w:val="00F5431C"/>
    <w:rsid w:val="00F549B8"/>
    <w:rsid w:val="00F54DA3"/>
    <w:rsid w:val="00F56815"/>
    <w:rsid w:val="00F60390"/>
    <w:rsid w:val="00F62993"/>
    <w:rsid w:val="00F67F9B"/>
    <w:rsid w:val="00F70F07"/>
    <w:rsid w:val="00F71FAF"/>
    <w:rsid w:val="00F7324F"/>
    <w:rsid w:val="00F7422A"/>
    <w:rsid w:val="00F76CF4"/>
    <w:rsid w:val="00F82701"/>
    <w:rsid w:val="00F8315A"/>
    <w:rsid w:val="00F836E1"/>
    <w:rsid w:val="00F90149"/>
    <w:rsid w:val="00F90D8C"/>
    <w:rsid w:val="00F93ED0"/>
    <w:rsid w:val="00F9470C"/>
    <w:rsid w:val="00F94C8B"/>
    <w:rsid w:val="00F95535"/>
    <w:rsid w:val="00F9659D"/>
    <w:rsid w:val="00F97DA5"/>
    <w:rsid w:val="00FA1847"/>
    <w:rsid w:val="00FB14CF"/>
    <w:rsid w:val="00FB25F8"/>
    <w:rsid w:val="00FB63BE"/>
    <w:rsid w:val="00FB6460"/>
    <w:rsid w:val="00FC0E19"/>
    <w:rsid w:val="00FC5465"/>
    <w:rsid w:val="00FC5F39"/>
    <w:rsid w:val="00FC655F"/>
    <w:rsid w:val="00FC79EC"/>
    <w:rsid w:val="00FD0619"/>
    <w:rsid w:val="00FD0DB9"/>
    <w:rsid w:val="00FD28A4"/>
    <w:rsid w:val="00FD2976"/>
    <w:rsid w:val="00FD2ACA"/>
    <w:rsid w:val="00FD4210"/>
    <w:rsid w:val="00FD7241"/>
    <w:rsid w:val="00FF3D16"/>
    <w:rsid w:val="00FF4168"/>
    <w:rsid w:val="00FF612B"/>
    <w:rsid w:val="00FF7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1953E4"/>
  <w15:chartTrackingRefBased/>
  <w15:docId w15:val="{026D08EC-ED9A-4764-A710-3D6508182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4D85"/>
    <w:rPr>
      <w:rFonts w:ascii="Times New Roman" w:hAnsi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4D85"/>
    <w:pPr>
      <w:keepNext/>
      <w:keepLines/>
      <w:spacing w:before="360" w:after="0"/>
      <w:outlineLvl w:val="0"/>
    </w:pPr>
    <w:rPr>
      <w:rFonts w:eastAsiaTheme="majorEastAsia" w:cstheme="majorBidi"/>
      <w:sz w:val="4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44D85"/>
    <w:pPr>
      <w:keepNext/>
      <w:keepLines/>
      <w:spacing w:before="360" w:after="0"/>
      <w:outlineLvl w:val="1"/>
    </w:pPr>
    <w:rPr>
      <w:rFonts w:eastAsiaTheme="majorEastAsia" w:cstheme="majorBidi"/>
      <w:sz w:val="3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7730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7730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Spacing"/>
    <w:qFormat/>
    <w:rsid w:val="007B52BA"/>
    <w:pPr>
      <w:spacing w:line="360" w:lineRule="auto"/>
      <w:jc w:val="right"/>
    </w:pPr>
    <w:rPr>
      <w:rFonts w:ascii="Arial" w:hAnsi="Arial" w:cstheme="minorHAnsi"/>
      <w:bCs/>
      <w:color w:val="000000"/>
      <w:sz w:val="17"/>
      <w:szCs w:val="20"/>
      <w:lang w:eastAsia="en-GB"/>
    </w:rPr>
  </w:style>
  <w:style w:type="paragraph" w:styleId="NoSpacing">
    <w:name w:val="No Spacing"/>
    <w:uiPriority w:val="1"/>
    <w:qFormat/>
    <w:rsid w:val="007B52BA"/>
    <w:pPr>
      <w:spacing w:after="0" w:line="240" w:lineRule="auto"/>
    </w:pPr>
    <w:rPr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D44D85"/>
    <w:rPr>
      <w:rFonts w:ascii="Times New Roman" w:eastAsiaTheme="majorEastAsia" w:hAnsi="Times New Roman" w:cstheme="majorBidi"/>
      <w:sz w:val="48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D44D85"/>
    <w:rPr>
      <w:rFonts w:ascii="Times New Roman" w:eastAsiaTheme="majorEastAsia" w:hAnsi="Times New Roman" w:cstheme="majorBidi"/>
      <w:sz w:val="36"/>
      <w:szCs w:val="26"/>
      <w:lang w:val="en-GB"/>
    </w:rPr>
  </w:style>
  <w:style w:type="paragraph" w:styleId="Title">
    <w:name w:val="Title"/>
    <w:basedOn w:val="Heading2"/>
    <w:next w:val="Normal"/>
    <w:link w:val="TitleChar"/>
    <w:uiPriority w:val="10"/>
    <w:qFormat/>
    <w:rsid w:val="00876704"/>
    <w:rPr>
      <w:rFonts w:cs="Times New Roman"/>
      <w:spacing w:val="-10"/>
      <w:kern w:val="28"/>
      <w:sz w:val="4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6704"/>
    <w:rPr>
      <w:rFonts w:ascii="Times New Roman" w:eastAsiaTheme="majorEastAsia" w:hAnsi="Times New Roman" w:cs="Times New Roman"/>
      <w:spacing w:val="-10"/>
      <w:kern w:val="28"/>
      <w:sz w:val="48"/>
      <w:szCs w:val="56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F327F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07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0719"/>
    <w:rPr>
      <w:rFonts w:ascii="Segoe UI" w:hAnsi="Segoe UI" w:cs="Segoe UI"/>
      <w:sz w:val="18"/>
      <w:szCs w:val="1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77730F"/>
    <w:rPr>
      <w:rFonts w:asciiTheme="majorHAnsi" w:eastAsiaTheme="majorEastAsia" w:hAnsiTheme="majorHAnsi" w:cstheme="majorBidi"/>
      <w:color w:val="1F4D78" w:themeColor="accent1" w:themeShade="7F"/>
      <w:sz w:val="28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44269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616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16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160C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16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160C"/>
    <w:rPr>
      <w:b/>
      <w:bCs/>
      <w:sz w:val="20"/>
      <w:szCs w:val="20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4E55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34E55"/>
    <w:rPr>
      <w:rFonts w:eastAsiaTheme="minorEastAsia"/>
      <w:color w:val="5A5A5A" w:themeColor="text1" w:themeTint="A5"/>
      <w:spacing w:val="15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77730F"/>
    <w:rPr>
      <w:rFonts w:asciiTheme="majorHAnsi" w:eastAsiaTheme="majorEastAsia" w:hAnsiTheme="majorHAnsi" w:cstheme="majorBidi"/>
      <w:i/>
      <w:iCs/>
      <w:color w:val="2E74B5" w:themeColor="accent1" w:themeShade="BF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36BB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36BBF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C36BBF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9B6392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9B6392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9B639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639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9B639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6392"/>
    <w:rPr>
      <w:lang w:val="en-GB"/>
    </w:rPr>
  </w:style>
  <w:style w:type="character" w:styleId="Hyperlink">
    <w:name w:val="Hyperlink"/>
    <w:basedOn w:val="DefaultParagraphFont"/>
    <w:uiPriority w:val="99"/>
    <w:unhideWhenUsed/>
    <w:rsid w:val="00E1018E"/>
    <w:rPr>
      <w:color w:val="0563C1" w:themeColor="hyperlink"/>
      <w:u w:val="single"/>
    </w:rPr>
  </w:style>
  <w:style w:type="character" w:styleId="EndnoteReference">
    <w:name w:val="endnote reference"/>
    <w:basedOn w:val="DefaultParagraphFont"/>
    <w:uiPriority w:val="99"/>
    <w:semiHidden/>
    <w:unhideWhenUsed/>
    <w:rsid w:val="00C83053"/>
    <w:rPr>
      <w:vertAlign w:val="superscript"/>
    </w:rPr>
  </w:style>
  <w:style w:type="table" w:styleId="TableGrid">
    <w:name w:val="Table Grid"/>
    <w:basedOn w:val="TableNormal"/>
    <w:uiPriority w:val="39"/>
    <w:rsid w:val="009517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AA1215"/>
    <w:rPr>
      <w:color w:val="954F72" w:themeColor="followedHyperlink"/>
      <w:u w:val="single"/>
    </w:rPr>
  </w:style>
  <w:style w:type="paragraph" w:customStyle="1" w:styleId="title1">
    <w:name w:val="title1"/>
    <w:basedOn w:val="Normal"/>
    <w:rsid w:val="008A45BB"/>
    <w:pPr>
      <w:spacing w:after="0" w:line="240" w:lineRule="auto"/>
    </w:pPr>
    <w:rPr>
      <w:rFonts w:eastAsia="Times New Roman" w:cs="Times New Roman"/>
      <w:sz w:val="27"/>
      <w:szCs w:val="27"/>
      <w:lang w:val="en-US"/>
    </w:rPr>
  </w:style>
  <w:style w:type="paragraph" w:customStyle="1" w:styleId="desc2">
    <w:name w:val="desc2"/>
    <w:basedOn w:val="Normal"/>
    <w:rsid w:val="008A45BB"/>
    <w:pPr>
      <w:spacing w:after="0" w:line="240" w:lineRule="auto"/>
    </w:pPr>
    <w:rPr>
      <w:rFonts w:eastAsia="Times New Roman" w:cs="Times New Roman"/>
      <w:sz w:val="26"/>
      <w:szCs w:val="26"/>
      <w:lang w:val="en-US"/>
    </w:rPr>
  </w:style>
  <w:style w:type="paragraph" w:customStyle="1" w:styleId="details1">
    <w:name w:val="details1"/>
    <w:basedOn w:val="Normal"/>
    <w:rsid w:val="008A45BB"/>
    <w:pPr>
      <w:spacing w:after="0" w:line="240" w:lineRule="auto"/>
    </w:pPr>
    <w:rPr>
      <w:rFonts w:eastAsia="Times New Roman" w:cs="Times New Roman"/>
      <w:lang w:val="en-US"/>
    </w:rPr>
  </w:style>
  <w:style w:type="character" w:customStyle="1" w:styleId="jrnl">
    <w:name w:val="jrnl"/>
    <w:basedOn w:val="DefaultParagraphFont"/>
    <w:rsid w:val="008A45BB"/>
  </w:style>
  <w:style w:type="paragraph" w:customStyle="1" w:styleId="EndNoteBibliography">
    <w:name w:val="EndNote Bibliography"/>
    <w:basedOn w:val="Normal"/>
    <w:link w:val="EndNoteBibliographyChar"/>
    <w:rsid w:val="00791C03"/>
    <w:pPr>
      <w:spacing w:line="240" w:lineRule="auto"/>
    </w:pPr>
    <w:rPr>
      <w:rFonts w:ascii="Calibri" w:hAnsi="Calibri"/>
      <w:noProof/>
      <w:sz w:val="20"/>
      <w:szCs w:val="20"/>
      <w:lang w:val="en-US"/>
    </w:rPr>
  </w:style>
  <w:style w:type="character" w:customStyle="1" w:styleId="EndNoteBibliographyChar">
    <w:name w:val="EndNote Bibliography Char"/>
    <w:basedOn w:val="FootnoteTextChar"/>
    <w:link w:val="EndNoteBibliography"/>
    <w:rsid w:val="00791C03"/>
    <w:rPr>
      <w:rFonts w:ascii="Calibri" w:hAnsi="Calibri"/>
      <w:noProof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A578CF"/>
    <w:pPr>
      <w:spacing w:after="0" w:line="240" w:lineRule="auto"/>
    </w:pPr>
    <w:rPr>
      <w:rFonts w:ascii="Times New Roman" w:hAnsi="Times New Roman"/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E579B1"/>
    <w:pPr>
      <w:tabs>
        <w:tab w:val="left" w:pos="504"/>
      </w:tabs>
      <w:spacing w:after="240" w:line="240" w:lineRule="auto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92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081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487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20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05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262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63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671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44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34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588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905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37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43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715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18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890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121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024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11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564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397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287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447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62538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152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507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487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205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4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57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472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945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421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315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8074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756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073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727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265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2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45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384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333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758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566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243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04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638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710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29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077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595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90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370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722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097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653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056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090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992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553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171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127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342456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143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303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685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941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32623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181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72624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426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9405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171450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189864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145091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924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325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91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587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955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52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258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550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900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153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11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370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976123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265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735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616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692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752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207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649330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894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063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616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610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511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83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579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84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4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56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5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3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704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87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33026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925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077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79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003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6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1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45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585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469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0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1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805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449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464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237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108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136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118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889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2594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7534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7288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884579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882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797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294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043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589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905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693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172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211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23770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069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493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255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371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143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049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3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17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687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529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286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40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733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715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281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544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17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97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151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879842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793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083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110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109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219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391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414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47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170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189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1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345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873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458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8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9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301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428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308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827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624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186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30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311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928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868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042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496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9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8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857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960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972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110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188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48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360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515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601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47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529331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398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69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571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891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0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1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1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931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690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622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746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579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993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137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699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7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404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636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345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96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0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774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578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656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98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687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746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717215-474F-4E9A-938D-468EA3F8AA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rence</dc:creator>
  <cp:keywords/>
  <dc:description/>
  <cp:lastModifiedBy>Sacco, Lawrence</cp:lastModifiedBy>
  <cp:revision>2</cp:revision>
  <cp:lastPrinted>2017-10-07T18:39:00Z</cp:lastPrinted>
  <dcterms:created xsi:type="dcterms:W3CDTF">2017-11-20T18:25:00Z</dcterms:created>
  <dcterms:modified xsi:type="dcterms:W3CDTF">2017-11-20T1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d75e9c92-7795-3c86-85ba-66dbb1f64264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ZOTERO_PREF_1">
    <vt:lpwstr>&lt;data data-version="3" zotero-version="4.0.29.17"&gt;&lt;session id="yxfrkZEz"/&gt;&lt;style id="http://www.zotero.org/styles/sleep" hasBibliography="1" bibliographyStyleHasBeenSet="1"/&gt;&lt;prefs&gt;&lt;pref name="fieldType" value="Field"/&gt;&lt;pref name="storeReferences" value="</vt:lpwstr>
  </property>
  <property fmtid="{D5CDD505-2E9C-101B-9397-08002B2CF9AE}" pid="26" name="ZOTERO_PREF_2">
    <vt:lpwstr>true"/&gt;&lt;pref name="automaticJournalAbbreviations" value="true"/&gt;&lt;pref name="noteType" value=""/&gt;&lt;/prefs&gt;&lt;/data&gt;</vt:lpwstr>
  </property>
</Properties>
</file>